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4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</w:t>
      </w:r>
      <w:bookmarkStart w:id="0" w:name="_Hlk199345917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Discriminant validity of the questionnaire items.</w:t>
      </w:r>
      <w:bookmarkEnd w:id="0"/>
    </w:p>
    <w:tbl>
      <w:tblPr>
        <w:tblW w:w="8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289"/>
        <w:gridCol w:w="1190"/>
        <w:gridCol w:w="1189"/>
        <w:gridCol w:w="1189"/>
        <w:gridCol w:w="1189"/>
        <w:gridCol w:w="1189"/>
      </w:tblGrid>
      <w:tr>
        <w:trPr>
          <w:trHeight w:val="283" w:hRule="atLeast"/>
        </w:trPr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erformance expectancy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Effort expectancy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ocial influence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ilitating conditions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erceived risks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ntention to use</w:t>
            </w:r>
          </w:p>
        </w:tc>
      </w:tr>
      <w:tr>
        <w:trPr>
          <w:trHeight w:val="283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erformance expectancy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 xml:space="preserve">0.881 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Effort expectancy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732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 xml:space="preserve">0.915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ocial influence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437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445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 xml:space="preserve">0.860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ilitating condition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373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412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706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 xml:space="preserve">0.896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erceived risk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-0.038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-0.008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 xml:space="preserve">0.823 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ntention to use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616 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633 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513 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0.457 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-0.032 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 xml:space="preserve">0.934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2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